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309B92" w14:textId="205BEBC5" w:rsidR="00721CA3" w:rsidRDefault="004E160E">
      <w:pPr>
        <w:rPr>
          <w:rFonts w:eastAsia="Times New Roman" w:cs="Arial"/>
          <w:lang w:eastAsia="en-CA"/>
        </w:rPr>
      </w:pPr>
      <w:r w:rsidRPr="008F24F6">
        <w:rPr>
          <w:b/>
        </w:rPr>
        <w:t xml:space="preserve">Supplemental </w:t>
      </w:r>
      <w:r w:rsidR="00E72D70">
        <w:rPr>
          <w:b/>
        </w:rPr>
        <w:t xml:space="preserve">Author List </w:t>
      </w:r>
      <w:bookmarkStart w:id="0" w:name="_GoBack"/>
      <w:bookmarkEnd w:id="0"/>
      <w:r w:rsidRPr="008F24F6">
        <w:rPr>
          <w:b/>
        </w:rPr>
        <w:t>1</w:t>
      </w:r>
      <w:r>
        <w:t xml:space="preserve">:  </w:t>
      </w:r>
      <w:r w:rsidR="008845F1" w:rsidRPr="00DF61CF">
        <w:rPr>
          <w:rFonts w:eastAsia="Times New Roman" w:cs="Arial"/>
          <w:b/>
          <w:lang w:eastAsia="en-CA"/>
        </w:rPr>
        <w:t>Canadian Critical Care Trials Group Membership as of November 2016.</w:t>
      </w:r>
    </w:p>
    <w:p w14:paraId="02EA02ED" w14:textId="77777777" w:rsidR="00721CA3" w:rsidRDefault="00721CA3">
      <w:pPr>
        <w:rPr>
          <w:rFonts w:eastAsia="Times New Roman" w:cs="Arial"/>
          <w:lang w:eastAsia="en-CA"/>
        </w:rPr>
      </w:pPr>
    </w:p>
    <w:p w14:paraId="1B8388BC" w14:textId="77777777" w:rsidR="0023115F" w:rsidRDefault="0023115F" w:rsidP="0023115F">
      <w:pPr>
        <w:spacing w:line="480" w:lineRule="auto"/>
        <w:rPr>
          <w:rFonts w:eastAsia="Calibri" w:cs="Arial"/>
          <w:spacing w:val="-1"/>
        </w:rPr>
      </w:pPr>
    </w:p>
    <w:p w14:paraId="037D6B00" w14:textId="133E5828" w:rsidR="004E160E" w:rsidRPr="008845F1" w:rsidRDefault="008845F1" w:rsidP="0023115F">
      <w:pPr>
        <w:spacing w:line="480" w:lineRule="auto"/>
        <w:rPr>
          <w:rFonts w:cs="Arial"/>
          <w:color w:val="0000FF"/>
          <w:spacing w:val="-1"/>
          <w:u w:val="single" w:color="0000FF"/>
        </w:rPr>
      </w:pPr>
      <w:r w:rsidRPr="008845F1">
        <w:rPr>
          <w:rFonts w:eastAsia="Calibri" w:cs="Arial"/>
          <w:spacing w:val="-1"/>
        </w:rPr>
        <w:t>Neill Adhikari</w:t>
      </w:r>
      <w:r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Stéphane P. Ahern</w:t>
      </w:r>
      <w:r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Aemal Akhtar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Martin Albert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Victoria Alcuaz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Waleed Alhazzani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Eyad Althenayan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Shelley Anderson-White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Natalie Anton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Patrick Archambault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Erika Arseneau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Pierre Aslanian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Fiona Auld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Sean M. Bagshaw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Andrew Baker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Ian Ball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Jane Batt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William Beaubien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Emilie Belley-Cote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Tracey Bentall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Virginie Bolduc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Karen J. Bosma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Stephane Bourque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Gord Boyd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Laurent Brochard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Karen E. Burns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Lisa D. Burry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Jeff Burzynski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Eileen Campbell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Josie Campisi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Elaine Carbonneau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François Carrier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Alexandre Cavayas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Emmanuel Charbonney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Michaël Chassé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Annick Chatillon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Karen Choong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Michael D. Christian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France Clarke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Lucy Clayton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Bryan Coburn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Anna Colucci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Deborah Cook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Joseph Dahine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Craig Dale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Nick Daneman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Frederick D'Aragon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Stephane Delisle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Sonny Dhanani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Joanna Dionne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Peter Dodek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James Downar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John Drover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Karen Dryden-Palmer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Mark Duffett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Mariana Dumitrascu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Christopher Ellis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Guillaume Emeriaud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Shane English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Eddy Fan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Catherine Farrell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Niall Ferguson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Patricia Fontela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Denise Foster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Jennifer Foster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Robert Fowler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Alison Fox-Robichaud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Charles Francoeur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Andreas Freitag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Anne Julie Frenette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Jan Friedrich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Kelly Fusco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Gonzalo Garcia Guerra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Allan Garland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Elaine Gilfoyle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Martin Girard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Ewan Goligher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Brigette Gomes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Milagros Gonzales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Ronald Gottesman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Robert Green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Donald Griesdale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Anne-Marie Guerguerian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Edita Hajdini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Adnan Haj-Moustafa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Richard Hall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Dallas Hall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Cindy Hamielec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BJ Hancock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Lori Hand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Paul C. Hebert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Ahmed Hegazy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Margaret Herridge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Mark Heule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Shawn Hicks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Miranda Hunt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James Hutchison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Angela Jerath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Ari Joffe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Jennie Johnstone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Gwynne Jones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Philippe Jouvet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Caroline Just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Salmaan Kanji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Tim Karachi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Oliver Karam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Constantine Karvellas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Brian Kavanagh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Atsushi Kawaguchi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Rachel Khadaroo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Michelle Kho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Kosar Khwaja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Niranjan Kissoon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Lisa Klotz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Barbara Kosky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Andreas Kramer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Arnold Kristof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Kristina Krmpotic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Paul Kubes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Anand Kumar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Demetrios James Kutsogiannis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Jacques Lacroix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Manoj Lalu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Francois Lamontagne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Heather Langlois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Francois Lauzier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Madelyn Law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Nicole LeBlanc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 xml:space="preserve">Liane </w:t>
      </w:r>
      <w:r w:rsidRPr="008845F1">
        <w:rPr>
          <w:rFonts w:eastAsia="Calibri" w:cs="Arial"/>
          <w:spacing w:val="-1"/>
        </w:rPr>
        <w:lastRenderedPageBreak/>
        <w:t>Leclair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Murdoch Leeies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Caroline Leger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Aleksandra Leligdowicz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Patricia Liaw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Osama Loubani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Meghan MacKenzie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Sheldon Magder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Nicole Marinoff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John C. Marshall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Nicole Marten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Claudio Martin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Amanda Martyniuk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David Maslove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Marie-Hélène Masse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Andrea Matte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Victoria McCredie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Ellen McDonald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Lauralyn McIntyre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James McNally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Maureen Meade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Sangeeta Mehta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Nav Mehta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Tina Mele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Asher Mendelson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Kusum Menon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Tina Millen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Tamara Mitterer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Rohit Mohindra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Alexander Molloy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Haifa Mtaweh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Srinivas Murthy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John Muscedere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Dave Nagpal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Katie O’Hearn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Nicole O'Callaghan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Simon Oczkowski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Dawn Opgenorth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Daniel Ovakim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Joe Pagliarello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Elizabeth Papathanassoglou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Melissa Parker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Jeanna Parsons Leigh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Nicole Poitras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Sandra Pong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Rebecca Porteous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Oleksa Rewa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Asgar Rishu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Leena Rizvi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Bram Rochwerg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Louise Rose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Stephanie Rotella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Kurtis Salway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Marlene Santos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Aimee Sarti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Lois Saunders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Damon C. Scales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Nathan Scales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Andrew Seely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Mypinder Sekhon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Sumesh Shah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Jason Shahin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Michael Sharpe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Ilona Shemyakina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Cathy Sheppard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Stephanie Sibley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Robit Singal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Jeffrey M. Singh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Tasnim Sinuff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Yoanna Skrobik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Orla Smith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Henry T. Stelfox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Maude St-Onge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Asumi Sugiura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Eric Sy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Benjamin Tam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Samantha Taylor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Kelly Thompson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Alan Tinmouth</w:t>
      </w:r>
      <w:r w:rsidR="00721CA3">
        <w:rPr>
          <w:rFonts w:eastAsia="Calibri" w:cs="Arial"/>
          <w:spacing w:val="-1"/>
        </w:rPr>
        <w:t>, Bharath Kumar Tirupakuzhi V</w:t>
      </w:r>
      <w:r w:rsidR="00721CA3" w:rsidRPr="008845F1">
        <w:rPr>
          <w:rFonts w:eastAsia="Calibri" w:cs="Arial"/>
          <w:spacing w:val="-1"/>
        </w:rPr>
        <w:t>ijayaraghava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Jennifer Tsang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Marisa Tucci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Alexis Turgeon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Amanda van Beinum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Judith Van Huyse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Stefannie Vorona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Ron Wald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Irene Watpool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Matthew Weiss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David Wensley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Elizabeth Wilcox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David Williamson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Elisa Wilson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Brent Winston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Davinia E. Withington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Lynette Wohlgemuth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Gordon Wood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Hannah Wunsch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Lauren Zarnett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Ryan Zarychanski</w:t>
      </w:r>
      <w:r w:rsidR="00721CA3">
        <w:rPr>
          <w:rFonts w:eastAsia="Calibri" w:cs="Arial"/>
          <w:spacing w:val="-1"/>
        </w:rPr>
        <w:t xml:space="preserve">, </w:t>
      </w:r>
      <w:r w:rsidRPr="008845F1">
        <w:rPr>
          <w:rFonts w:eastAsia="Calibri" w:cs="Arial"/>
          <w:spacing w:val="-1"/>
        </w:rPr>
        <w:t>David Zygun</w:t>
      </w:r>
      <w:r w:rsidR="00721CA3">
        <w:rPr>
          <w:rFonts w:eastAsia="Calibri" w:cs="Arial"/>
          <w:spacing w:val="-1"/>
        </w:rPr>
        <w:t xml:space="preserve">, and </w:t>
      </w:r>
      <w:r w:rsidRPr="008845F1">
        <w:rPr>
          <w:rFonts w:eastAsia="Calibri" w:cs="Arial"/>
          <w:spacing w:val="-1"/>
        </w:rPr>
        <w:t>Nicole Zytaruk</w:t>
      </w:r>
      <w:r w:rsidR="00721CA3">
        <w:rPr>
          <w:rFonts w:eastAsia="Calibri" w:cs="Arial"/>
          <w:spacing w:val="-1"/>
        </w:rPr>
        <w:t>.</w:t>
      </w:r>
    </w:p>
    <w:sectPr w:rsidR="004E160E" w:rsidRPr="008845F1" w:rsidSect="00D010F6">
      <w:headerReference w:type="default" r:id="rId8"/>
      <w:footerReference w:type="default" r:id="rId9"/>
      <w:pgSz w:w="12240" w:h="15840"/>
      <w:pgMar w:top="1440" w:right="1440" w:bottom="1440" w:left="1440" w:header="706" w:footer="706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861088" w14:textId="77777777" w:rsidR="00FB3A5A" w:rsidRDefault="00FB3A5A">
      <w:r>
        <w:separator/>
      </w:r>
    </w:p>
  </w:endnote>
  <w:endnote w:type="continuationSeparator" w:id="0">
    <w:p w14:paraId="66928F52" w14:textId="77777777" w:rsidR="00FB3A5A" w:rsidRDefault="00FB3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B0798E" w14:textId="12843548" w:rsidR="00FB3A5A" w:rsidRDefault="00FB3A5A" w:rsidP="0023115F">
    <w:pPr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72D70">
      <w:rPr>
        <w:rStyle w:val="PageNumber"/>
        <w:noProof/>
      </w:rPr>
      <w:t>1</w:t>
    </w:r>
    <w:r>
      <w:rPr>
        <w:rStyle w:val="PageNumber"/>
      </w:rPr>
      <w:fldChar w:fldCharType="end"/>
    </w:r>
    <w:r w:rsidR="00721CA3">
      <w:t xml:space="preserve"> 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D4AA87" w14:textId="77777777" w:rsidR="00FB3A5A" w:rsidRDefault="00FB3A5A">
      <w:r>
        <w:separator/>
      </w:r>
    </w:p>
  </w:footnote>
  <w:footnote w:type="continuationSeparator" w:id="0">
    <w:p w14:paraId="1A71AB1E" w14:textId="77777777" w:rsidR="00FB3A5A" w:rsidRDefault="00FB3A5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5994A8" w14:textId="6931AB6F" w:rsidR="00FB3A5A" w:rsidRDefault="00FB3A5A" w:rsidP="0023115F">
    <w:pPr>
      <w:jc w:val="right"/>
    </w:pPr>
    <w:r w:rsidRPr="000F4D20">
      <w:rPr>
        <w:sz w:val="20"/>
      </w:rPr>
      <w:t>T</w:t>
    </w:r>
    <w:r>
      <w:rPr>
        <w:sz w:val="20"/>
      </w:rPr>
      <w:t>ryCYCLE Supplemental Material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7B1D6B"/>
    <w:multiLevelType w:val="hybridMultilevel"/>
    <w:tmpl w:val="74880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3B6"/>
    <w:rsid w:val="000140D4"/>
    <w:rsid w:val="00023457"/>
    <w:rsid w:val="00097C6E"/>
    <w:rsid w:val="000C33B6"/>
    <w:rsid w:val="000F1423"/>
    <w:rsid w:val="0016090A"/>
    <w:rsid w:val="001E6E91"/>
    <w:rsid w:val="0023115F"/>
    <w:rsid w:val="002942FE"/>
    <w:rsid w:val="00315E31"/>
    <w:rsid w:val="0033024F"/>
    <w:rsid w:val="003A1BE5"/>
    <w:rsid w:val="003A4B80"/>
    <w:rsid w:val="003B4809"/>
    <w:rsid w:val="004274C9"/>
    <w:rsid w:val="004E160E"/>
    <w:rsid w:val="004F1856"/>
    <w:rsid w:val="00600A9B"/>
    <w:rsid w:val="00647551"/>
    <w:rsid w:val="006E347D"/>
    <w:rsid w:val="00721CA3"/>
    <w:rsid w:val="007379DF"/>
    <w:rsid w:val="007459B3"/>
    <w:rsid w:val="007864D2"/>
    <w:rsid w:val="008845F1"/>
    <w:rsid w:val="008F24F6"/>
    <w:rsid w:val="009625D0"/>
    <w:rsid w:val="00AD03A5"/>
    <w:rsid w:val="00C13F52"/>
    <w:rsid w:val="00C3407A"/>
    <w:rsid w:val="00CC026B"/>
    <w:rsid w:val="00D010F6"/>
    <w:rsid w:val="00D25982"/>
    <w:rsid w:val="00DE4B36"/>
    <w:rsid w:val="00DF61CF"/>
    <w:rsid w:val="00E72D70"/>
    <w:rsid w:val="00FB3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6291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3B6"/>
    <w:rPr>
      <w:rFonts w:eastAsia="MS ??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C33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33B6"/>
    <w:rPr>
      <w:rFonts w:eastAsia="MS ??" w:cs="Times New Roman"/>
    </w:rPr>
  </w:style>
  <w:style w:type="character" w:styleId="PageNumber">
    <w:name w:val="page number"/>
    <w:basedOn w:val="DefaultParagraphFont"/>
    <w:uiPriority w:val="99"/>
    <w:semiHidden/>
    <w:rsid w:val="000C33B6"/>
    <w:rPr>
      <w:rFonts w:cs="Times New Roman"/>
    </w:rPr>
  </w:style>
  <w:style w:type="paragraph" w:styleId="Header">
    <w:name w:val="header"/>
    <w:basedOn w:val="Normal"/>
    <w:link w:val="HeaderChar"/>
    <w:uiPriority w:val="99"/>
    <w:rsid w:val="000C33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33B6"/>
    <w:rPr>
      <w:rFonts w:eastAsia="MS ??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33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3B6"/>
    <w:rPr>
      <w:rFonts w:ascii="Lucida Grande" w:eastAsia="MS ??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C33B6"/>
  </w:style>
  <w:style w:type="paragraph" w:customStyle="1" w:styleId="TableParagraph">
    <w:name w:val="Table Paragraph"/>
    <w:basedOn w:val="Normal"/>
    <w:uiPriority w:val="1"/>
    <w:qFormat/>
    <w:rsid w:val="001E6E91"/>
    <w:pPr>
      <w:widowControl w:val="0"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023457"/>
    <w:pPr>
      <w:widowControl w:val="0"/>
      <w:spacing w:before="56"/>
      <w:ind w:left="220"/>
    </w:pPr>
    <w:rPr>
      <w:rFonts w:ascii="Calibri" w:eastAsia="Calibri" w:hAnsi="Calibri" w:cstheme="minorBidi"/>
    </w:rPr>
  </w:style>
  <w:style w:type="character" w:customStyle="1" w:styleId="BodyTextChar">
    <w:name w:val="Body Text Char"/>
    <w:basedOn w:val="DefaultParagraphFont"/>
    <w:link w:val="BodyText"/>
    <w:uiPriority w:val="1"/>
    <w:rsid w:val="00023457"/>
    <w:rPr>
      <w:rFonts w:ascii="Calibri" w:eastAsia="Calibri" w:hAnsi="Calibri" w:cstheme="minorBidi"/>
    </w:rPr>
  </w:style>
  <w:style w:type="paragraph" w:styleId="ListParagraph">
    <w:name w:val="List Paragraph"/>
    <w:basedOn w:val="Normal"/>
    <w:uiPriority w:val="34"/>
    <w:qFormat/>
    <w:rsid w:val="003A1BE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E160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E160E"/>
    <w:rPr>
      <w:rFonts w:asciiTheme="minorHAnsi" w:eastAsiaTheme="minorHAnsi" w:hAnsiTheme="minorHAnsi" w:cstheme="minorBid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E160E"/>
    <w:rPr>
      <w:rFonts w:eastAsia="MS ??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64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64D2"/>
    <w:rPr>
      <w:rFonts w:ascii="Courier" w:hAnsi="Courier" w:cs="Courier"/>
      <w:sz w:val="20"/>
      <w:szCs w:val="20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3B6"/>
    <w:rPr>
      <w:rFonts w:eastAsia="MS ??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C33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33B6"/>
    <w:rPr>
      <w:rFonts w:eastAsia="MS ??" w:cs="Times New Roman"/>
    </w:rPr>
  </w:style>
  <w:style w:type="character" w:styleId="PageNumber">
    <w:name w:val="page number"/>
    <w:basedOn w:val="DefaultParagraphFont"/>
    <w:uiPriority w:val="99"/>
    <w:semiHidden/>
    <w:rsid w:val="000C33B6"/>
    <w:rPr>
      <w:rFonts w:cs="Times New Roman"/>
    </w:rPr>
  </w:style>
  <w:style w:type="paragraph" w:styleId="Header">
    <w:name w:val="header"/>
    <w:basedOn w:val="Normal"/>
    <w:link w:val="HeaderChar"/>
    <w:uiPriority w:val="99"/>
    <w:rsid w:val="000C33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33B6"/>
    <w:rPr>
      <w:rFonts w:eastAsia="MS ??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33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3B6"/>
    <w:rPr>
      <w:rFonts w:ascii="Lucida Grande" w:eastAsia="MS ??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C33B6"/>
  </w:style>
  <w:style w:type="paragraph" w:customStyle="1" w:styleId="TableParagraph">
    <w:name w:val="Table Paragraph"/>
    <w:basedOn w:val="Normal"/>
    <w:uiPriority w:val="1"/>
    <w:qFormat/>
    <w:rsid w:val="001E6E91"/>
    <w:pPr>
      <w:widowControl w:val="0"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023457"/>
    <w:pPr>
      <w:widowControl w:val="0"/>
      <w:spacing w:before="56"/>
      <w:ind w:left="220"/>
    </w:pPr>
    <w:rPr>
      <w:rFonts w:ascii="Calibri" w:eastAsia="Calibri" w:hAnsi="Calibri" w:cstheme="minorBidi"/>
    </w:rPr>
  </w:style>
  <w:style w:type="character" w:customStyle="1" w:styleId="BodyTextChar">
    <w:name w:val="Body Text Char"/>
    <w:basedOn w:val="DefaultParagraphFont"/>
    <w:link w:val="BodyText"/>
    <w:uiPriority w:val="1"/>
    <w:rsid w:val="00023457"/>
    <w:rPr>
      <w:rFonts w:ascii="Calibri" w:eastAsia="Calibri" w:hAnsi="Calibri" w:cstheme="minorBidi"/>
    </w:rPr>
  </w:style>
  <w:style w:type="paragraph" w:styleId="ListParagraph">
    <w:name w:val="List Paragraph"/>
    <w:basedOn w:val="Normal"/>
    <w:uiPriority w:val="34"/>
    <w:qFormat/>
    <w:rsid w:val="003A1BE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E160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E160E"/>
    <w:rPr>
      <w:rFonts w:asciiTheme="minorHAnsi" w:eastAsiaTheme="minorHAnsi" w:hAnsiTheme="minorHAnsi" w:cstheme="minorBid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E160E"/>
    <w:rPr>
      <w:rFonts w:eastAsia="MS ??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64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64D2"/>
    <w:rPr>
      <w:rFonts w:ascii="Courier" w:hAnsi="Courier" w:cs="Courier"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07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2</Words>
  <Characters>3261</Characters>
  <Application>Microsoft Macintosh Word</Application>
  <DocSecurity>0</DocSecurity>
  <Lines>27</Lines>
  <Paragraphs>7</Paragraphs>
  <ScaleCrop>false</ScaleCrop>
  <Company/>
  <LinksUpToDate>false</LinksUpToDate>
  <CharactersWithSpaces>3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Kho</dc:creator>
  <cp:keywords/>
  <dc:description/>
  <cp:lastModifiedBy>Michelle Kho</cp:lastModifiedBy>
  <cp:revision>3</cp:revision>
  <cp:lastPrinted>2016-08-30T13:51:00Z</cp:lastPrinted>
  <dcterms:created xsi:type="dcterms:W3CDTF">2016-11-29T21:54:00Z</dcterms:created>
  <dcterms:modified xsi:type="dcterms:W3CDTF">2016-11-29T21:54:00Z</dcterms:modified>
</cp:coreProperties>
</file>